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500" w:rsidRPr="00B373B9" w:rsidRDefault="00B373B9">
      <w:pPr>
        <w:rPr>
          <w:rFonts w:ascii="Times New Roman" w:hAnsi="Times New Roman" w:cs="Times New Roman"/>
          <w:b/>
          <w:szCs w:val="22"/>
        </w:rPr>
      </w:pPr>
      <w:r w:rsidRPr="00B373B9">
        <w:rPr>
          <w:rFonts w:ascii="Times New Roman" w:hAnsi="Times New Roman" w:cs="Times New Roman"/>
          <w:b/>
          <w:szCs w:val="22"/>
        </w:rPr>
        <w:t>Supplemental Table 2</w:t>
      </w:r>
      <w:r w:rsidR="00FB4F96" w:rsidRPr="00B373B9">
        <w:rPr>
          <w:rFonts w:ascii="Times New Roman" w:hAnsi="Times New Roman" w:cs="Times New Roman"/>
          <w:b/>
          <w:szCs w:val="22"/>
        </w:rPr>
        <w:t xml:space="preserve">. </w:t>
      </w:r>
      <w:r w:rsidR="003953D4" w:rsidRPr="00B373B9">
        <w:rPr>
          <w:rFonts w:ascii="Times New Roman" w:hAnsi="Times New Roman" w:cs="Times New Roman"/>
          <w:b/>
          <w:szCs w:val="22"/>
        </w:rPr>
        <w:t>Comparison</w:t>
      </w:r>
      <w:r w:rsidR="00362D08" w:rsidRPr="00B373B9">
        <w:rPr>
          <w:rFonts w:ascii="Times New Roman" w:hAnsi="Times New Roman" w:cs="Times New Roman"/>
          <w:b/>
          <w:szCs w:val="22"/>
        </w:rPr>
        <w:t xml:space="preserve"> of top SNPs across vaginal microbiome traits</w:t>
      </w:r>
    </w:p>
    <w:p w:rsidR="00D674E7" w:rsidRPr="00375AF1" w:rsidRDefault="00D674E7">
      <w:pPr>
        <w:rPr>
          <w:sz w:val="22"/>
          <w:szCs w:val="22"/>
        </w:rPr>
      </w:pPr>
    </w:p>
    <w:tbl>
      <w:tblPr>
        <w:tblW w:w="14690" w:type="dxa"/>
        <w:jc w:val="center"/>
        <w:tblLook w:val="04A0" w:firstRow="1" w:lastRow="0" w:firstColumn="1" w:lastColumn="0" w:noHBand="0" w:noVBand="1"/>
      </w:tblPr>
      <w:tblGrid>
        <w:gridCol w:w="1383"/>
        <w:gridCol w:w="1383"/>
        <w:gridCol w:w="700"/>
        <w:gridCol w:w="1300"/>
        <w:gridCol w:w="828"/>
        <w:gridCol w:w="1114"/>
        <w:gridCol w:w="788"/>
        <w:gridCol w:w="1114"/>
        <w:gridCol w:w="788"/>
        <w:gridCol w:w="1114"/>
        <w:gridCol w:w="975"/>
        <w:gridCol w:w="1114"/>
        <w:gridCol w:w="975"/>
        <w:gridCol w:w="1114"/>
      </w:tblGrid>
      <w:tr w:rsidR="00B63A79" w:rsidRPr="00375AF1" w:rsidTr="00082CAF">
        <w:trPr>
          <w:trHeight w:val="320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Original Trait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. vaginalis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color w:val="000000"/>
                <w:sz w:val="22"/>
                <w:szCs w:val="22"/>
              </w:rPr>
              <w:t>CST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cs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A79" w:rsidRPr="00375AF1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AF1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crispatu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7333046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2569442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4.79E-0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83E-0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.06E-0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93E-0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5.35E-05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527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79188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.80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6.98E-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02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95E-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29E-02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77007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13848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95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2.07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54E-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6.38E-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54E-02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7010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13849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6.94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3.60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60E-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64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8.73E-03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2221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229723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8.53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6.95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.33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26E-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76E-01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. vaginal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229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64374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82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63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77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2E-01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G. vaginali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0414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72463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53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17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6.56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81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8.08E-02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7632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544557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85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7.12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23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4.37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67E-02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3097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33305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8.87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4.77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98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4.25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.43E-05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126275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9294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92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66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.12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9.04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.98E-03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69707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9478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46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.32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.42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2.25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98E-03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569520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5107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51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10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87E-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9.65E-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.69E-03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hann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9727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54680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6.40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6.40E-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16E-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8.52E-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67E-01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4198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25717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8.72E-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8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5.24E-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9.99E-06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192935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75997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.09E-0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4.42E-0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00E-0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7.85E-0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9.51E-06</w:t>
            </w:r>
          </w:p>
        </w:tc>
      </w:tr>
      <w:tr w:rsidR="00B63A79" w:rsidRPr="00375AF1" w:rsidTr="00082CAF">
        <w:trPr>
          <w:trHeight w:val="320"/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3A79" w:rsidRPr="00EA3DFD" w:rsidRDefault="00B63A79" w:rsidP="00B63A7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rs23029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66173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99E-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3.41E-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9.21E-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A79" w:rsidRPr="00EA3DFD" w:rsidRDefault="00B63A79" w:rsidP="00B63A7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A3DF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3.09E-06</w:t>
            </w:r>
          </w:p>
        </w:tc>
      </w:tr>
    </w:tbl>
    <w:p w:rsidR="0082703C" w:rsidRPr="00375AF1" w:rsidRDefault="0082703C" w:rsidP="00EA3DFD">
      <w:pPr>
        <w:rPr>
          <w:sz w:val="22"/>
          <w:szCs w:val="22"/>
        </w:rPr>
      </w:pPr>
      <w:bookmarkStart w:id="0" w:name="_GoBack"/>
      <w:bookmarkEnd w:id="0"/>
    </w:p>
    <w:p w:rsidR="006F2FD3" w:rsidRPr="00375AF1" w:rsidRDefault="0097431F" w:rsidP="00EA3DFD">
      <w:pPr>
        <w:rPr>
          <w:sz w:val="22"/>
          <w:szCs w:val="22"/>
        </w:rPr>
      </w:pPr>
      <w:r w:rsidRPr="00375AF1">
        <w:rPr>
          <w:sz w:val="22"/>
          <w:szCs w:val="22"/>
        </w:rPr>
        <w:t xml:space="preserve">  </w:t>
      </w:r>
    </w:p>
    <w:sectPr w:rsidR="006F2FD3" w:rsidRPr="00375AF1" w:rsidSect="00EA3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DFD"/>
    <w:rsid w:val="00053595"/>
    <w:rsid w:val="0007504A"/>
    <w:rsid w:val="000D1BAD"/>
    <w:rsid w:val="0014443B"/>
    <w:rsid w:val="001901B0"/>
    <w:rsid w:val="001B07B2"/>
    <w:rsid w:val="001D269A"/>
    <w:rsid w:val="001F56BE"/>
    <w:rsid w:val="002031D9"/>
    <w:rsid w:val="002A6D8F"/>
    <w:rsid w:val="002C5728"/>
    <w:rsid w:val="0030483B"/>
    <w:rsid w:val="003140B0"/>
    <w:rsid w:val="00333274"/>
    <w:rsid w:val="00336EE1"/>
    <w:rsid w:val="00340AD4"/>
    <w:rsid w:val="00362D08"/>
    <w:rsid w:val="00375AF1"/>
    <w:rsid w:val="003953D4"/>
    <w:rsid w:val="003A3CD2"/>
    <w:rsid w:val="003D46B4"/>
    <w:rsid w:val="003E3A87"/>
    <w:rsid w:val="003E5C07"/>
    <w:rsid w:val="00404174"/>
    <w:rsid w:val="004106FD"/>
    <w:rsid w:val="00442DA3"/>
    <w:rsid w:val="00451456"/>
    <w:rsid w:val="00493463"/>
    <w:rsid w:val="004B23D8"/>
    <w:rsid w:val="004C0C9D"/>
    <w:rsid w:val="004C2963"/>
    <w:rsid w:val="005045A2"/>
    <w:rsid w:val="0051513B"/>
    <w:rsid w:val="0052099B"/>
    <w:rsid w:val="00523893"/>
    <w:rsid w:val="00544DB1"/>
    <w:rsid w:val="00555DBC"/>
    <w:rsid w:val="0057767F"/>
    <w:rsid w:val="005A23F6"/>
    <w:rsid w:val="005B77DA"/>
    <w:rsid w:val="005C0B3A"/>
    <w:rsid w:val="005C43B2"/>
    <w:rsid w:val="005F67E1"/>
    <w:rsid w:val="00691837"/>
    <w:rsid w:val="006A0295"/>
    <w:rsid w:val="006A52CE"/>
    <w:rsid w:val="006E6500"/>
    <w:rsid w:val="006F2FD3"/>
    <w:rsid w:val="00703514"/>
    <w:rsid w:val="00711832"/>
    <w:rsid w:val="00724AF2"/>
    <w:rsid w:val="00761556"/>
    <w:rsid w:val="007846BF"/>
    <w:rsid w:val="007C4918"/>
    <w:rsid w:val="007F077F"/>
    <w:rsid w:val="007F623A"/>
    <w:rsid w:val="007F7EFC"/>
    <w:rsid w:val="00813658"/>
    <w:rsid w:val="0082703C"/>
    <w:rsid w:val="0085747F"/>
    <w:rsid w:val="00877026"/>
    <w:rsid w:val="008A1F89"/>
    <w:rsid w:val="008B0C8C"/>
    <w:rsid w:val="008B5170"/>
    <w:rsid w:val="008D5CEB"/>
    <w:rsid w:val="008D6A05"/>
    <w:rsid w:val="008F05F4"/>
    <w:rsid w:val="00927584"/>
    <w:rsid w:val="00965C8C"/>
    <w:rsid w:val="0097407C"/>
    <w:rsid w:val="0097431F"/>
    <w:rsid w:val="0098312C"/>
    <w:rsid w:val="00986255"/>
    <w:rsid w:val="009930BA"/>
    <w:rsid w:val="00996EFA"/>
    <w:rsid w:val="009D4281"/>
    <w:rsid w:val="009F2901"/>
    <w:rsid w:val="00A21E34"/>
    <w:rsid w:val="00A370BA"/>
    <w:rsid w:val="00A45A0E"/>
    <w:rsid w:val="00A6652D"/>
    <w:rsid w:val="00A86C47"/>
    <w:rsid w:val="00AA7100"/>
    <w:rsid w:val="00AC5BE1"/>
    <w:rsid w:val="00B11170"/>
    <w:rsid w:val="00B13394"/>
    <w:rsid w:val="00B373B9"/>
    <w:rsid w:val="00B47C83"/>
    <w:rsid w:val="00B63A79"/>
    <w:rsid w:val="00BB0DCB"/>
    <w:rsid w:val="00BC3D36"/>
    <w:rsid w:val="00C15694"/>
    <w:rsid w:val="00C22B17"/>
    <w:rsid w:val="00C53E77"/>
    <w:rsid w:val="00C87241"/>
    <w:rsid w:val="00C87558"/>
    <w:rsid w:val="00C95149"/>
    <w:rsid w:val="00CF4110"/>
    <w:rsid w:val="00D00622"/>
    <w:rsid w:val="00D4120A"/>
    <w:rsid w:val="00D420F4"/>
    <w:rsid w:val="00D442AB"/>
    <w:rsid w:val="00D46466"/>
    <w:rsid w:val="00D52ACD"/>
    <w:rsid w:val="00D5552D"/>
    <w:rsid w:val="00D674E7"/>
    <w:rsid w:val="00D778F9"/>
    <w:rsid w:val="00D94DA1"/>
    <w:rsid w:val="00DC4CE8"/>
    <w:rsid w:val="00DD092E"/>
    <w:rsid w:val="00E00B36"/>
    <w:rsid w:val="00E1679B"/>
    <w:rsid w:val="00E57182"/>
    <w:rsid w:val="00E96D02"/>
    <w:rsid w:val="00EA3DFD"/>
    <w:rsid w:val="00EC07E5"/>
    <w:rsid w:val="00ED1C9D"/>
    <w:rsid w:val="00EE6851"/>
    <w:rsid w:val="00F3249C"/>
    <w:rsid w:val="00F45D5F"/>
    <w:rsid w:val="00F501AF"/>
    <w:rsid w:val="00F575B0"/>
    <w:rsid w:val="00F7162E"/>
    <w:rsid w:val="00F71926"/>
    <w:rsid w:val="00F71B4C"/>
    <w:rsid w:val="00F77CD0"/>
    <w:rsid w:val="00F942AD"/>
    <w:rsid w:val="00FA6208"/>
    <w:rsid w:val="00FB4F96"/>
    <w:rsid w:val="00FD141F"/>
    <w:rsid w:val="00FD1CB6"/>
    <w:rsid w:val="00FD6851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99C08-493B-4C4D-92ED-456471D3D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4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0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Mehta, Supriya</cp:lastModifiedBy>
  <cp:revision>2</cp:revision>
  <dcterms:created xsi:type="dcterms:W3CDTF">2020-06-04T22:27:00Z</dcterms:created>
  <dcterms:modified xsi:type="dcterms:W3CDTF">2020-06-04T22:27:00Z</dcterms:modified>
</cp:coreProperties>
</file>